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00" w:type="dxa"/>
        <w:tblInd w:w="-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0"/>
        <w:gridCol w:w="2610"/>
        <w:gridCol w:w="1330"/>
        <w:gridCol w:w="740"/>
        <w:gridCol w:w="1530"/>
      </w:tblGrid>
      <w:tr w:rsidR="008115BB" w:rsidRPr="003237E8" w14:paraId="5BD95EF8" w14:textId="77777777" w:rsidTr="008115BB">
        <w:tc>
          <w:tcPr>
            <w:tcW w:w="8100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81137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  <w:b/>
                <w:bCs/>
              </w:rPr>
              <w:t>S2. Table</w:t>
            </w:r>
            <w:r>
              <w:rPr>
                <w:rFonts w:ascii="Cambria" w:hAnsi="Cambria"/>
                <w:b/>
                <w:bCs/>
              </w:rPr>
              <w:t>.</w:t>
            </w:r>
            <w:r w:rsidRPr="003237E8">
              <w:rPr>
                <w:rFonts w:ascii="Cambria" w:hAnsi="Cambria"/>
                <w:b/>
                <w:bCs/>
              </w:rPr>
              <w:t xml:space="preserve"> Type 3 ANOVA of lablab grain yield, biomass, and maize yield</w:t>
            </w:r>
          </w:p>
        </w:tc>
      </w:tr>
      <w:tr w:rsidR="008115BB" w:rsidRPr="003237E8" w14:paraId="105956AA" w14:textId="77777777" w:rsidTr="008115BB">
        <w:tc>
          <w:tcPr>
            <w:tcW w:w="189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D30D4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Effec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6FB9A" w14:textId="77777777" w:rsidR="008115BB" w:rsidRPr="003237E8" w:rsidRDefault="008115BB" w:rsidP="00BD24A7">
            <w:pPr>
              <w:rPr>
                <w:rFonts w:ascii="Cambria" w:hAnsi="Cambria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EFA77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df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B97EC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019C4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p</w:t>
            </w:r>
          </w:p>
        </w:tc>
      </w:tr>
      <w:tr w:rsidR="008115BB" w:rsidRPr="003237E8" w14:paraId="6DFDE914" w14:textId="77777777" w:rsidTr="00BD24A7">
        <w:trPr>
          <w:trHeight w:val="271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E5ECB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Grain yield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783F1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Environment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D6122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3,8)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4321D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21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3576D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0004</w:t>
            </w:r>
          </w:p>
        </w:tc>
        <w:bookmarkStart w:id="0" w:name="_GoBack"/>
        <w:bookmarkEnd w:id="0"/>
      </w:tr>
      <w:tr w:rsidR="008115BB" w:rsidRPr="003237E8" w14:paraId="119B7782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3A777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 xml:space="preserve">(kg </w:t>
            </w:r>
            <w:proofErr w:type="gramStart"/>
            <w:r w:rsidRPr="003237E8">
              <w:rPr>
                <w:rFonts w:ascii="Cambria" w:hAnsi="Cambria"/>
              </w:rPr>
              <w:t>ha</w:t>
            </w:r>
            <w:r w:rsidRPr="003237E8">
              <w:rPr>
                <w:rFonts w:ascii="Cambria" w:hAnsi="Cambria"/>
                <w:vertAlign w:val="superscript"/>
              </w:rPr>
              <w:t>-1</w:t>
            </w:r>
            <w:proofErr w:type="gramEnd"/>
            <w:r w:rsidRPr="003237E8">
              <w:rPr>
                <w:rFonts w:ascii="Cambria" w:hAnsi="Cambria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C5C2A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Acces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8B298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13,20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82419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9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D935F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&lt;.0001</w:t>
            </w:r>
          </w:p>
        </w:tc>
      </w:tr>
      <w:tr w:rsidR="008115BB" w:rsidRPr="003237E8" w14:paraId="114AD9FD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48175" w14:textId="77777777" w:rsidR="008115BB" w:rsidRPr="003237E8" w:rsidRDefault="008115BB" w:rsidP="00BD24A7">
            <w:pPr>
              <w:rPr>
                <w:rFonts w:ascii="Cambria" w:hAnsi="Cambri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72711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Env x Acces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28E8B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39</w:t>
            </w:r>
            <w:r>
              <w:rPr>
                <w:rFonts w:ascii="Cambria" w:hAnsi="Cambria"/>
              </w:rPr>
              <w:t>,</w:t>
            </w:r>
            <w:r w:rsidRPr="003237E8">
              <w:rPr>
                <w:rFonts w:ascii="Cambria" w:hAnsi="Cambria"/>
              </w:rPr>
              <w:t>20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33C64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5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0B69F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&lt;.0001</w:t>
            </w:r>
          </w:p>
        </w:tc>
      </w:tr>
      <w:tr w:rsidR="008115BB" w:rsidRPr="003237E8" w14:paraId="736C7837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98BC8" w14:textId="77777777" w:rsidR="008115BB" w:rsidRPr="003237E8" w:rsidRDefault="008115BB" w:rsidP="00BD24A7">
            <w:pPr>
              <w:rPr>
                <w:rFonts w:ascii="Cambria" w:hAnsi="Cambri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485CC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Maize Intercrop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DAC9E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1,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3E424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3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42282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1077</w:t>
            </w:r>
          </w:p>
        </w:tc>
      </w:tr>
      <w:tr w:rsidR="008115BB" w:rsidRPr="003237E8" w14:paraId="5D6F2E95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CCF84" w14:textId="77777777" w:rsidR="008115BB" w:rsidRPr="003237E8" w:rsidRDefault="008115BB" w:rsidP="00BD24A7">
            <w:pPr>
              <w:rPr>
                <w:rFonts w:ascii="Cambria" w:hAnsi="Cambri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1C668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Env x Intercrop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55A40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3,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41442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1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9D4A2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3849</w:t>
            </w:r>
          </w:p>
        </w:tc>
      </w:tr>
      <w:tr w:rsidR="008115BB" w:rsidRPr="003237E8" w14:paraId="6D1107F5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AF1E8" w14:textId="77777777" w:rsidR="008115BB" w:rsidRPr="003237E8" w:rsidRDefault="008115BB" w:rsidP="00BD24A7">
            <w:pPr>
              <w:rPr>
                <w:rFonts w:ascii="Cambria" w:hAnsi="Cambri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F1AB5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Intercrop x Acces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09241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13,20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7B53D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08EBF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9831</w:t>
            </w:r>
          </w:p>
        </w:tc>
      </w:tr>
      <w:tr w:rsidR="008115BB" w:rsidRPr="003237E8" w14:paraId="33C2AD4C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B2249" w14:textId="77777777" w:rsidR="008115BB" w:rsidRPr="003237E8" w:rsidRDefault="008115BB" w:rsidP="00BD24A7">
            <w:pPr>
              <w:rPr>
                <w:rFonts w:ascii="Cambria" w:hAnsi="Cambri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F3418" w14:textId="77777777" w:rsidR="008115BB" w:rsidRPr="00F67C0F" w:rsidRDefault="008115BB" w:rsidP="00BD24A7">
            <w:pPr>
              <w:rPr>
                <w:rFonts w:ascii="Cambria" w:hAnsi="Cambria"/>
                <w:lang w:val="fr-FR"/>
              </w:rPr>
            </w:pPr>
            <w:proofErr w:type="spellStart"/>
            <w:r w:rsidRPr="00F67C0F">
              <w:rPr>
                <w:rFonts w:ascii="Cambria" w:hAnsi="Cambria"/>
                <w:lang w:val="fr-FR"/>
              </w:rPr>
              <w:t>Env</w:t>
            </w:r>
            <w:proofErr w:type="spellEnd"/>
            <w:r w:rsidRPr="00F67C0F">
              <w:rPr>
                <w:rFonts w:ascii="Cambria" w:hAnsi="Cambria"/>
                <w:lang w:val="fr-FR"/>
              </w:rPr>
              <w:t xml:space="preserve"> x </w:t>
            </w:r>
            <w:proofErr w:type="spellStart"/>
            <w:r w:rsidRPr="00F67C0F">
              <w:rPr>
                <w:rFonts w:ascii="Cambria" w:hAnsi="Cambria"/>
                <w:lang w:val="fr-FR"/>
              </w:rPr>
              <w:t>Acc</w:t>
            </w:r>
            <w:proofErr w:type="spellEnd"/>
            <w:r w:rsidRPr="00F67C0F">
              <w:rPr>
                <w:rFonts w:ascii="Cambria" w:hAnsi="Cambria"/>
                <w:lang w:val="fr-FR"/>
              </w:rPr>
              <w:t xml:space="preserve"> x I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E53EF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39,20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6E225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E9BFB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9926</w:t>
            </w:r>
          </w:p>
        </w:tc>
      </w:tr>
      <w:tr w:rsidR="008115BB" w:rsidRPr="003237E8" w14:paraId="57A85FA4" w14:textId="77777777" w:rsidTr="00BD24A7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F1087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Biomass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9F5AA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Environment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266CE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3,8)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EC3FB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50.8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1312D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&lt;.0001</w:t>
            </w:r>
          </w:p>
        </w:tc>
      </w:tr>
      <w:tr w:rsidR="008115BB" w:rsidRPr="003237E8" w14:paraId="4EB8AEB5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9FDAD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 xml:space="preserve">(Mg </w:t>
            </w:r>
            <w:proofErr w:type="gramStart"/>
            <w:r w:rsidRPr="003237E8">
              <w:rPr>
                <w:rFonts w:ascii="Cambria" w:hAnsi="Cambria"/>
              </w:rPr>
              <w:t>ha</w:t>
            </w:r>
            <w:r w:rsidRPr="003237E8">
              <w:rPr>
                <w:rFonts w:ascii="Cambria" w:hAnsi="Cambria"/>
                <w:vertAlign w:val="superscript"/>
              </w:rPr>
              <w:t>-1</w:t>
            </w:r>
            <w:proofErr w:type="gramEnd"/>
            <w:r w:rsidRPr="003237E8">
              <w:rPr>
                <w:rFonts w:ascii="Cambria" w:hAnsi="Cambria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5D3A8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Acces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5869B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13,20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9D973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3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7F542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&lt;.0001</w:t>
            </w:r>
          </w:p>
        </w:tc>
      </w:tr>
      <w:tr w:rsidR="008115BB" w:rsidRPr="003237E8" w14:paraId="470F3071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32568" w14:textId="77777777" w:rsidR="008115BB" w:rsidRPr="003237E8" w:rsidRDefault="008115BB" w:rsidP="00BD24A7">
            <w:pPr>
              <w:rPr>
                <w:rFonts w:ascii="Cambria" w:hAnsi="Cambri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EBD7A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Env x Acces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7E217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39,20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94DFF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1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1E79C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0013</w:t>
            </w:r>
          </w:p>
        </w:tc>
      </w:tr>
      <w:tr w:rsidR="008115BB" w:rsidRPr="003237E8" w14:paraId="3323C77B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2355F" w14:textId="77777777" w:rsidR="008115BB" w:rsidRPr="003237E8" w:rsidRDefault="008115BB" w:rsidP="00BD24A7">
            <w:pPr>
              <w:rPr>
                <w:rFonts w:ascii="Cambria" w:hAnsi="Cambri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63A94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Maize Intercrop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21B08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1,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3BE85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92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0F280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&lt;.0001</w:t>
            </w:r>
          </w:p>
        </w:tc>
      </w:tr>
      <w:tr w:rsidR="008115BB" w:rsidRPr="003237E8" w14:paraId="1B5E5A99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88F40" w14:textId="77777777" w:rsidR="008115BB" w:rsidRPr="003237E8" w:rsidRDefault="008115BB" w:rsidP="00BD24A7">
            <w:pPr>
              <w:rPr>
                <w:rFonts w:ascii="Cambria" w:hAnsi="Cambri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C74BA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Env x Intercrop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6BB64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3,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FD188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1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61EF5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0005</w:t>
            </w:r>
          </w:p>
        </w:tc>
      </w:tr>
      <w:tr w:rsidR="008115BB" w:rsidRPr="003237E8" w14:paraId="3545291C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65EE6" w14:textId="77777777" w:rsidR="008115BB" w:rsidRPr="003237E8" w:rsidRDefault="008115BB" w:rsidP="00BD24A7">
            <w:pPr>
              <w:rPr>
                <w:rFonts w:ascii="Cambria" w:hAnsi="Cambri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363B1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Intercrop x Acces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43160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13,20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712EE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E1340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4306</w:t>
            </w:r>
          </w:p>
        </w:tc>
      </w:tr>
      <w:tr w:rsidR="008115BB" w:rsidRPr="003237E8" w14:paraId="49921B8A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6ED1E" w14:textId="77777777" w:rsidR="008115BB" w:rsidRPr="003237E8" w:rsidRDefault="008115BB" w:rsidP="00BD24A7">
            <w:pPr>
              <w:rPr>
                <w:rFonts w:ascii="Cambria" w:hAnsi="Cambri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3587C" w14:textId="77777777" w:rsidR="008115BB" w:rsidRPr="00F67C0F" w:rsidRDefault="008115BB" w:rsidP="00BD24A7">
            <w:pPr>
              <w:rPr>
                <w:rFonts w:ascii="Cambria" w:hAnsi="Cambria"/>
                <w:lang w:val="fr-FR"/>
              </w:rPr>
            </w:pPr>
            <w:proofErr w:type="spellStart"/>
            <w:r w:rsidRPr="00F67C0F">
              <w:rPr>
                <w:rFonts w:ascii="Cambria" w:hAnsi="Cambria"/>
                <w:lang w:val="fr-FR"/>
              </w:rPr>
              <w:t>Env</w:t>
            </w:r>
            <w:proofErr w:type="spellEnd"/>
            <w:r w:rsidRPr="00F67C0F">
              <w:rPr>
                <w:rFonts w:ascii="Cambria" w:hAnsi="Cambria"/>
                <w:lang w:val="fr-FR"/>
              </w:rPr>
              <w:t xml:space="preserve"> x </w:t>
            </w:r>
            <w:proofErr w:type="spellStart"/>
            <w:r w:rsidRPr="00F67C0F">
              <w:rPr>
                <w:rFonts w:ascii="Cambria" w:hAnsi="Cambria"/>
                <w:lang w:val="fr-FR"/>
              </w:rPr>
              <w:t>Acc</w:t>
            </w:r>
            <w:proofErr w:type="spellEnd"/>
            <w:r w:rsidRPr="00F67C0F">
              <w:rPr>
                <w:rFonts w:ascii="Cambria" w:hAnsi="Cambria"/>
                <w:lang w:val="fr-FR"/>
              </w:rPr>
              <w:t xml:space="preserve"> x I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67CEB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39,20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2FE30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E67D4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5125</w:t>
            </w:r>
          </w:p>
        </w:tc>
      </w:tr>
      <w:tr w:rsidR="008115BB" w:rsidRPr="003237E8" w14:paraId="656655FD" w14:textId="77777777" w:rsidTr="00BD24A7"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749CA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Maize yield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676E4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Environment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BDE9F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3,8)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852C7" w14:textId="77777777" w:rsidR="008115BB" w:rsidRPr="003237E8" w:rsidRDefault="008115BB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6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C6E0A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00</w:t>
            </w:r>
            <w:r>
              <w:rPr>
                <w:rFonts w:ascii="Cambria" w:hAnsi="Cambria"/>
              </w:rPr>
              <w:t>36</w:t>
            </w:r>
          </w:p>
        </w:tc>
      </w:tr>
      <w:tr w:rsidR="008115BB" w:rsidRPr="003237E8" w14:paraId="3D4D6880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DBB61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 xml:space="preserve">(kg </w:t>
            </w:r>
            <w:proofErr w:type="gramStart"/>
            <w:r w:rsidRPr="003237E8">
              <w:rPr>
                <w:rFonts w:ascii="Cambria" w:hAnsi="Cambria"/>
              </w:rPr>
              <w:t>ha</w:t>
            </w:r>
            <w:r w:rsidRPr="003237E8">
              <w:rPr>
                <w:rFonts w:ascii="Cambria" w:hAnsi="Cambria"/>
                <w:vertAlign w:val="superscript"/>
              </w:rPr>
              <w:t>-1</w:t>
            </w:r>
            <w:proofErr w:type="gramEnd"/>
            <w:r w:rsidRPr="003237E8">
              <w:rPr>
                <w:rFonts w:ascii="Cambria" w:hAnsi="Cambria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A445E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Acces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D929C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1</w:t>
            </w:r>
            <w:r>
              <w:rPr>
                <w:rFonts w:ascii="Cambria" w:hAnsi="Cambria"/>
              </w:rPr>
              <w:t>3</w:t>
            </w:r>
            <w:r w:rsidRPr="003237E8">
              <w:rPr>
                <w:rFonts w:ascii="Cambria" w:hAnsi="Cambria"/>
              </w:rPr>
              <w:t>,</w:t>
            </w:r>
            <w:r>
              <w:rPr>
                <w:rFonts w:ascii="Cambria" w:hAnsi="Cambria"/>
              </w:rPr>
              <w:t>98</w:t>
            </w:r>
            <w:r w:rsidRPr="003237E8">
              <w:rPr>
                <w:rFonts w:ascii="Cambria" w:hAnsi="Cambria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E1096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1.0</w:t>
            </w:r>
            <w:r>
              <w:rPr>
                <w:rFonts w:ascii="Cambria" w:hAnsi="Cambria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F20E3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</w:t>
            </w:r>
            <w:r>
              <w:rPr>
                <w:rFonts w:ascii="Cambria" w:hAnsi="Cambria"/>
              </w:rPr>
              <w:t>3996</w:t>
            </w:r>
          </w:p>
        </w:tc>
      </w:tr>
      <w:tr w:rsidR="008115BB" w:rsidRPr="003237E8" w14:paraId="7CF350EA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ECDA4" w14:textId="77777777" w:rsidR="008115BB" w:rsidRPr="003237E8" w:rsidRDefault="008115BB" w:rsidP="00BD24A7">
            <w:pPr>
              <w:rPr>
                <w:rFonts w:ascii="Cambria" w:hAnsi="Cambri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3EFF0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Env x Access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8781F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39</w:t>
            </w:r>
            <w:r w:rsidRPr="003237E8">
              <w:rPr>
                <w:rFonts w:ascii="Cambria" w:hAnsi="Cambria"/>
              </w:rPr>
              <w:t>,</w:t>
            </w:r>
            <w:r>
              <w:rPr>
                <w:rFonts w:ascii="Cambria" w:hAnsi="Cambria"/>
              </w:rPr>
              <w:t>98</w:t>
            </w:r>
            <w:r w:rsidRPr="003237E8">
              <w:rPr>
                <w:rFonts w:ascii="Cambria" w:hAnsi="Cambria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4FE01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11D71" w14:textId="77777777" w:rsidR="008115BB" w:rsidRPr="003237E8" w:rsidRDefault="008115BB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</w:t>
            </w:r>
            <w:r>
              <w:rPr>
                <w:rFonts w:ascii="Cambria" w:hAnsi="Cambria"/>
              </w:rPr>
              <w:t>5918</w:t>
            </w:r>
          </w:p>
        </w:tc>
      </w:tr>
    </w:tbl>
    <w:p w14:paraId="3B9EF0A3" w14:textId="77777777" w:rsidR="00F57899" w:rsidRDefault="008115BB"/>
    <w:sectPr w:rsidR="00F57899" w:rsidSect="00537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2B8"/>
    <w:rsid w:val="00537A8B"/>
    <w:rsid w:val="008115BB"/>
    <w:rsid w:val="008119A0"/>
    <w:rsid w:val="00D272B8"/>
    <w:rsid w:val="00E42EFE"/>
    <w:rsid w:val="00EB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2C762"/>
  <w15:chartTrackingRefBased/>
  <w15:docId w15:val="{07555770-0484-C64E-9E53-51490CE89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15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, Alison</dc:creator>
  <cp:keywords/>
  <dc:description/>
  <cp:lastModifiedBy>Nord, Alison</cp:lastModifiedBy>
  <cp:revision>2</cp:revision>
  <dcterms:created xsi:type="dcterms:W3CDTF">2019-09-26T18:51:00Z</dcterms:created>
  <dcterms:modified xsi:type="dcterms:W3CDTF">2019-09-26T18:53:00Z</dcterms:modified>
</cp:coreProperties>
</file>